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7C3" w:rsidRPr="004543B2" w:rsidRDefault="00DC3B2B" w:rsidP="00EF57C3">
      <w:pPr>
        <w:tabs>
          <w:tab w:val="left" w:pos="1104"/>
        </w:tabs>
        <w:rPr>
          <w:rFonts w:eastAsia="Times New Roman"/>
          <w:color w:val="000000"/>
          <w:szCs w:val="24"/>
          <w:lang w:val="en-US"/>
        </w:rPr>
      </w:pPr>
      <w:r>
        <w:rPr>
          <w:szCs w:val="24"/>
          <w:lang w:val="en-US"/>
        </w:rPr>
        <w:t xml:space="preserve">Additional file 1: </w:t>
      </w:r>
      <w:r w:rsidR="00EF57C3" w:rsidRPr="004543B2">
        <w:rPr>
          <w:szCs w:val="24"/>
          <w:lang w:val="en-US"/>
        </w:rPr>
        <w:t xml:space="preserve">Table </w:t>
      </w:r>
      <w:r>
        <w:rPr>
          <w:szCs w:val="24"/>
          <w:lang w:val="en-US"/>
        </w:rPr>
        <w:t>S</w:t>
      </w:r>
      <w:r w:rsidR="00EF57C3" w:rsidRPr="004543B2">
        <w:rPr>
          <w:szCs w:val="24"/>
          <w:lang w:val="en-US"/>
        </w:rPr>
        <w:t>1. Full list of all text messages for all participants in original German wording and with English translation</w:t>
      </w:r>
    </w:p>
    <w:tbl>
      <w:tblPr>
        <w:tblW w:w="5000" w:type="pct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530"/>
        <w:gridCol w:w="763"/>
        <w:gridCol w:w="2804"/>
        <w:gridCol w:w="2785"/>
        <w:gridCol w:w="2109"/>
        <w:gridCol w:w="2235"/>
        <w:gridCol w:w="1834"/>
        <w:gridCol w:w="1443"/>
      </w:tblGrid>
      <w:tr w:rsidR="00EF57C3" w:rsidRPr="004543B2" w:rsidTr="00ED4FF5">
        <w:trPr>
          <w:trHeight w:val="300"/>
          <w:tblHeader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no.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time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000000" w:fill="BFBFBF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Experimental Group I &amp; II (Target persons)*</w:t>
            </w:r>
          </w:p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000000" w:fill="D9D9D9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Experimental Group I (Partners)</w:t>
            </w:r>
          </w:p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000000" w:fill="F2F2F2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all other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000000" w:fill="F2F2F2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</w:tr>
      <w:tr w:rsidR="00EF57C3" w:rsidRPr="004543B2" w:rsidTr="00ED4FF5">
        <w:trPr>
          <w:trHeight w:val="300"/>
          <w:tblHeader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83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iginal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glish translation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iginal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glish translation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iginal</w:t>
            </w:r>
          </w:p>
        </w:tc>
        <w:tc>
          <w:tcPr>
            <w:tcW w:w="1447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glish translation</w:t>
            </w:r>
          </w:p>
        </w:tc>
      </w:tr>
      <w:tr w:rsidR="00EF57C3" w:rsidRPr="004543B2" w:rsidTr="00ED4FF5">
        <w:trPr>
          <w:trHeight w:val="1838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11:50 A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diese SMS soll eine kleine Erinnerung an deinen/Ihren Vorsatz sein, dich/sich täglich 30 Minuten zu bewegen. Herzliche Grüsse, [Partner/in] / die Studienleitung 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This text message is a reminder on your intentions to be physically active for 30 minutes each day.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bitte senden Sie Ihrem Partner/Ihrer Partnerin innerhalb der nächsten Stunde </w:t>
            </w:r>
            <w:r w:rsidRPr="004543B2">
              <w:rPr>
                <w:rFonts w:eastAsia="Times New Roman"/>
                <w:szCs w:val="24"/>
              </w:rPr>
              <w:t xml:space="preserve">die </w:t>
            </w:r>
            <w:r w:rsidRPr="004543B2">
              <w:rPr>
                <w:rFonts w:eastAsia="Times New Roman"/>
                <w:b/>
                <w:bCs/>
                <w:szCs w:val="24"/>
              </w:rPr>
              <w:t>1. SMS</w:t>
            </w:r>
            <w:r w:rsidRPr="004543B2">
              <w:rPr>
                <w:rFonts w:eastAsia="Times New Roman"/>
                <w:szCs w:val="24"/>
              </w:rPr>
              <w:t xml:space="preserve"> zu,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und denken Sie heute Abend vor dem Zubettgehen an das Ausfüllen des Fragebogens. 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Herzlichen Dank, </w:t>
            </w:r>
            <w:r w:rsidRPr="004543B2">
              <w:rPr>
                <w:rFonts w:eastAsia="Times New Roman"/>
                <w:szCs w:val="24"/>
                <w:lang w:val="en-US"/>
              </w:rPr>
              <w:t>die Studienleitung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Dear xy, please send the </w:t>
            </w: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1st text message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within the next hour to your partner, and remember to fill in the diary on the smartphone tonight before going to bed. Many thanks, the study team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denken Sie bitte heute Abend daran, den Fragebogen auf dem Smartphone auszufüllen, und zwar innerhalb der letzten Stunde bevor Sie zu Bett gehen. Herzlichen Dank, die Studienleitung 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, please remember to fill in the diary on the smartphone tonight, within one hour before going to bed. Many thanks, the study team</w:t>
            </w:r>
          </w:p>
        </w:tc>
      </w:tr>
      <w:tr w:rsidR="00EF57C3" w:rsidRPr="004543B2" w:rsidTr="00ED4FF5">
        <w:trPr>
          <w:trHeight w:val="1875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2:15 P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welche der gefassten Vorsätze zur körperlichen Aktivität hast du/haben Sie heute schon ausgeführt?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Which of your intentions for your physical activity have you already carried out today?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bitte senden Sie Ihrem Partner/Ihrer Partnerin innerhalb der nächsten Stunde </w:t>
            </w:r>
            <w:r w:rsidRPr="004543B2">
              <w:rPr>
                <w:rFonts w:eastAsia="Times New Roman"/>
                <w:szCs w:val="24"/>
              </w:rPr>
              <w:t xml:space="preserve">die </w:t>
            </w:r>
            <w:r w:rsidRPr="004543B2">
              <w:rPr>
                <w:rFonts w:eastAsia="Times New Roman"/>
                <w:b/>
                <w:bCs/>
                <w:szCs w:val="24"/>
              </w:rPr>
              <w:t>2. SMS</w:t>
            </w:r>
            <w:r w:rsidRPr="004543B2">
              <w:rPr>
                <w:rFonts w:eastAsia="Times New Roman"/>
                <w:szCs w:val="24"/>
              </w:rPr>
              <w:t xml:space="preserve"> zu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, und denken Sie heute Abend vor dem Zubettgehen an das Ausfüllen </w:t>
            </w:r>
            <w:r w:rsidRPr="004543B2">
              <w:rPr>
                <w:rFonts w:eastAsia="Times New Roman"/>
                <w:color w:val="000000"/>
                <w:szCs w:val="24"/>
              </w:rPr>
              <w:lastRenderedPageBreak/>
              <w:t xml:space="preserve">des Fragebogens. Herzlichen Dank, </w:t>
            </w:r>
            <w:r w:rsidRPr="004543B2">
              <w:rPr>
                <w:rFonts w:eastAsia="Times New Roman"/>
                <w:szCs w:val="24"/>
              </w:rPr>
              <w:t>die Studienleitung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 xml:space="preserve">Dear xy, please send the </w:t>
            </w: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2nd text message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within the next hour to your partner, and remember to fill in the diary before going to bed. Many thanks, the study team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692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lastRenderedPageBreak/>
              <w:t>3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10:55 A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falls du/Sie dein/Ihr Ziel von 30 Minuten Bewegung heute noch nicht erreicht hast/haben, lässt sich bestimmt noch eine gute Gelegenheit dazu finden!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If you haven‘t achieved your goal of 30 minutes physical activity today, there will certainly still be a good opportunity for it.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bitte senden Sie Ihrem Partner/Ihrer Partnerin innerhalb der nächsten Stunde die</w:t>
            </w:r>
            <w:r w:rsidRPr="004543B2">
              <w:rPr>
                <w:rFonts w:eastAsia="Times New Roman"/>
                <w:b/>
                <w:bCs/>
                <w:color w:val="000000"/>
                <w:szCs w:val="24"/>
              </w:rPr>
              <w:t xml:space="preserve"> 3. SM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S zu, und denken Sie heute Abend vor dem Zubettgehen an das Ausfüllen des Fragebogens. Herzlichen Dank, </w:t>
            </w:r>
            <w:r w:rsidRPr="004543B2">
              <w:rPr>
                <w:rFonts w:eastAsia="Times New Roman"/>
                <w:szCs w:val="24"/>
              </w:rPr>
              <w:t>die Studienleitung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Dear xy, please send the </w:t>
            </w:r>
            <w:r w:rsidRPr="004543B2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3rd text message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within the next hour to your partner, and remember to fill in the diary before going to bed. Many thanks, the study team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692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4:55 P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hast du deine/haben Sie Ihre Vorsätze zur täglichen Bewegung noch im Kopf?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Do you have your intentions for the daily activity still in mind?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4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4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692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lastRenderedPageBreak/>
              <w:t>5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4:25 P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überlege dir/überlegen Sie sich kurz, wie oft du/Sie heute schon während mindestens 10 Minuten körperlich aktiv warst/waren. Wie viele Minuten fehlen noch?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Think about how often you have already engaged in at least 10 minutes of physical activity today. How many minutes are still missing?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5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5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692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9:30 A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heute noch nicht so aktiv gewesen wie vorgenommen? Nutze/Nutzen Sie den Rest des Tages um dein/Ihr Ziel noch zu erreichen.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Haven't you been as active as intended today? Use the rest of the day to achieve your goal.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6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6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692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11:10 A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Du hattest dir/Sie hatten sich vorgenommen, dich/sich jeden Tag körperlich zu betätigen, und zwar mindestens 3 x 10 Minuten am Stück. Herzliche Grüsse, [Partner/in] / die </w:t>
            </w:r>
            <w:r w:rsidRPr="004543B2">
              <w:rPr>
                <w:rFonts w:eastAsia="Times New Roman"/>
                <w:color w:val="000000"/>
                <w:szCs w:val="24"/>
              </w:rPr>
              <w:lastRenderedPageBreak/>
              <w:t>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Dear xy: You have intended to be physically active each day, namely at least 3x10 minutes at a stretch.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7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7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054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11:55 A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warst du/waren Sie heute schon so aktiv, wie du dir/Sie sich das vorgenommen hast/haben?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Have you been as active today as you intended to be?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8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8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196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3:05 P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Liebe/r xy, versuch/versuchen Sie auch heute deinen/Ihren Vorsätzen für die tägliche Aktivität treu zu bleiben. Herzliche Grüsse, [Partner/in] / die 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Dear xy: Try to stick with your intentions for your physical activity today. Best wishes, [partner]/the study team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9</w:t>
            </w:r>
            <w:r w:rsidRPr="004543B2">
              <w:rPr>
                <w:rFonts w:eastAsia="Times New Roman"/>
                <w:color w:val="000000"/>
                <w:szCs w:val="24"/>
              </w:rPr>
              <w:t>.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9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  <w:tr w:rsidR="00EF57C3" w:rsidRPr="004543B2" w:rsidTr="00ED4FF5">
        <w:trPr>
          <w:trHeight w:val="1256"/>
        </w:trPr>
        <w:tc>
          <w:tcPr>
            <w:tcW w:w="47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67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>2:25 PM</w:t>
            </w:r>
          </w:p>
        </w:tc>
        <w:tc>
          <w:tcPr>
            <w:tcW w:w="2834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Liebe/r xy, achte dich/achten Sie sich heute genau darauf, ob du/Sie lange und intensiv genug körperlich aktiv bist/sind. Herzliche Grüsse, [Partner/in] / die </w:t>
            </w:r>
            <w:r w:rsidRPr="004543B2">
              <w:rPr>
                <w:rFonts w:eastAsia="Times New Roman"/>
                <w:color w:val="000000"/>
                <w:szCs w:val="24"/>
              </w:rPr>
              <w:lastRenderedPageBreak/>
              <w:t>Studienleitung</w:t>
            </w:r>
          </w:p>
        </w:tc>
        <w:tc>
          <w:tcPr>
            <w:tcW w:w="2835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 xml:space="preserve">Dear xy: Today, keep an eye closely on whether you are physically active long and intensive enough. Best wishes, [partner]/the study team </w:t>
            </w:r>
          </w:p>
        </w:tc>
        <w:tc>
          <w:tcPr>
            <w:tcW w:w="212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 xml:space="preserve">Siehe oben mit Bezug auf </w:t>
            </w:r>
            <w:r w:rsidRPr="004543B2">
              <w:rPr>
                <w:rFonts w:eastAsia="Times New Roman"/>
                <w:b/>
                <w:color w:val="000000"/>
                <w:szCs w:val="24"/>
              </w:rPr>
              <w:t>10.</w:t>
            </w:r>
            <w:r w:rsidRPr="004543B2">
              <w:rPr>
                <w:rFonts w:eastAsia="Times New Roman"/>
                <w:color w:val="000000"/>
                <w:szCs w:val="24"/>
              </w:rPr>
              <w:t xml:space="preserve"> SMS</w:t>
            </w:r>
          </w:p>
        </w:tc>
        <w:tc>
          <w:tcPr>
            <w:tcW w:w="2268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Same as messages above refering to </w:t>
            </w:r>
            <w:r w:rsidRPr="004543B2">
              <w:rPr>
                <w:rFonts w:eastAsia="Times New Roman"/>
                <w:b/>
                <w:color w:val="000000"/>
                <w:szCs w:val="24"/>
                <w:lang w:val="en-US"/>
              </w:rPr>
              <w:t>10th</w:t>
            </w:r>
            <w:r w:rsidRPr="004543B2">
              <w:rPr>
                <w:rFonts w:eastAsia="Times New Roman"/>
                <w:color w:val="000000"/>
                <w:szCs w:val="24"/>
                <w:lang w:val="en-US"/>
              </w:rPr>
              <w:t xml:space="preserve"> message</w:t>
            </w:r>
          </w:p>
        </w:tc>
        <w:tc>
          <w:tcPr>
            <w:tcW w:w="1842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iehe 1. SMS</w:t>
            </w:r>
          </w:p>
        </w:tc>
        <w:tc>
          <w:tcPr>
            <w:tcW w:w="1447" w:type="dxa"/>
            <w:shd w:val="clear" w:color="auto" w:fill="auto"/>
            <w:hideMark/>
          </w:tcPr>
          <w:p w:rsidR="00EF57C3" w:rsidRPr="004543B2" w:rsidRDefault="00EF57C3" w:rsidP="00ED4FF5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  <w:r w:rsidRPr="004543B2">
              <w:rPr>
                <w:rFonts w:eastAsia="Times New Roman"/>
                <w:color w:val="000000"/>
                <w:szCs w:val="24"/>
              </w:rPr>
              <w:t>Same as 1. message</w:t>
            </w:r>
          </w:p>
        </w:tc>
      </w:tr>
    </w:tbl>
    <w:p w:rsidR="00EF57C3" w:rsidRPr="004543B2" w:rsidRDefault="00EF57C3" w:rsidP="00EF57C3">
      <w:pPr>
        <w:tabs>
          <w:tab w:val="left" w:pos="1104"/>
        </w:tabs>
        <w:rPr>
          <w:szCs w:val="24"/>
          <w:lang w:val="en-US"/>
        </w:rPr>
      </w:pPr>
      <w:r w:rsidRPr="004543B2">
        <w:rPr>
          <w:szCs w:val="24"/>
          <w:lang w:val="en-US"/>
        </w:rPr>
        <w:lastRenderedPageBreak/>
        <w:t>Note: * In the experimental group I (dyadic action control group) the text messages are sent by the partners. The content is unchanged, but partners have the opportunity to adapt the message to their own Swiss-German dialect and personalize their greetings. In the experimental group II (individual action control group) the text messages are sent by the study personell.</w:t>
      </w:r>
    </w:p>
    <w:p w:rsidR="00EF57C3" w:rsidRPr="004543B2" w:rsidRDefault="00EF57C3" w:rsidP="00EF57C3">
      <w:pPr>
        <w:tabs>
          <w:tab w:val="left" w:pos="1104"/>
        </w:tabs>
        <w:rPr>
          <w:szCs w:val="24"/>
          <w:lang w:val="en-US"/>
        </w:rPr>
      </w:pPr>
    </w:p>
    <w:p w:rsidR="00EF57C3" w:rsidRPr="004543B2" w:rsidRDefault="00EF57C3" w:rsidP="00EF57C3">
      <w:pPr>
        <w:tabs>
          <w:tab w:val="left" w:pos="1104"/>
        </w:tabs>
        <w:rPr>
          <w:szCs w:val="24"/>
          <w:lang w:val="en-US"/>
        </w:rPr>
      </w:pPr>
      <w:r w:rsidRPr="004543B2">
        <w:rPr>
          <w:szCs w:val="24"/>
          <w:lang w:val="en-US"/>
        </w:rPr>
        <w:t xml:space="preserve"> </w:t>
      </w:r>
    </w:p>
    <w:p w:rsidR="000969DC" w:rsidRPr="00EF57C3" w:rsidRDefault="00DC3B2B">
      <w:pPr>
        <w:rPr>
          <w:lang w:val="en-US"/>
        </w:rPr>
      </w:pPr>
      <w:bookmarkStart w:id="0" w:name="_GoBack"/>
      <w:bookmarkEnd w:id="0"/>
    </w:p>
    <w:sectPr w:rsidR="000969DC" w:rsidRPr="00EF57C3" w:rsidSect="00823E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defaultTabStop w:val="708"/>
  <w:hyphenationZone w:val="425"/>
  <w:characterSpacingControl w:val="doNotCompress"/>
  <w:compat/>
  <w:rsids>
    <w:rsidRoot w:val="00EF57C3"/>
    <w:rsid w:val="00313D54"/>
    <w:rsid w:val="00455BE2"/>
    <w:rsid w:val="00DC3B2B"/>
    <w:rsid w:val="00E66A08"/>
    <w:rsid w:val="00EF5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C3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7</Words>
  <Characters>5401</Characters>
  <Application>Microsoft Office Word</Application>
  <DocSecurity>0</DocSecurity>
  <Lines>45</Lines>
  <Paragraphs>12</Paragraphs>
  <ScaleCrop>false</ScaleCrop>
  <Company/>
  <LinksUpToDate>false</LinksUpToDate>
  <CharactersWithSpaces>6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te Scholz</dc:creator>
  <cp:keywords/>
  <dc:description/>
  <cp:lastModifiedBy>gvillarejo</cp:lastModifiedBy>
  <cp:revision>2</cp:revision>
  <dcterms:created xsi:type="dcterms:W3CDTF">2014-11-29T10:13:00Z</dcterms:created>
  <dcterms:modified xsi:type="dcterms:W3CDTF">2014-12-23T10:52:00Z</dcterms:modified>
</cp:coreProperties>
</file>